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0E8A6A" w14:textId="7A55B440" w:rsidR="000D1D69" w:rsidRPr="004466C3" w:rsidRDefault="000D1D69" w:rsidP="005239AA">
      <w:pPr>
        <w:pageBreakBefore/>
        <w:spacing w:line="480" w:lineRule="auto"/>
        <w:rPr>
          <w:rFonts w:cs="Arial"/>
          <w:b/>
          <w:bCs/>
          <w:szCs w:val="22"/>
        </w:rPr>
      </w:pPr>
      <w:r w:rsidRPr="004466C3">
        <w:rPr>
          <w:rFonts w:cs="Arial"/>
          <w:b/>
          <w:bCs/>
          <w:szCs w:val="22"/>
        </w:rPr>
        <w:t>S3 Table. Summary of mutant phenotypes</w:t>
      </w:r>
    </w:p>
    <w:tbl>
      <w:tblPr>
        <w:tblW w:w="98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4" w:type="dxa"/>
          <w:left w:w="29" w:type="dxa"/>
          <w:bottom w:w="14" w:type="dxa"/>
          <w:right w:w="29" w:type="dxa"/>
        </w:tblCellMar>
        <w:tblLook w:val="04A0" w:firstRow="1" w:lastRow="0" w:firstColumn="1" w:lastColumn="0" w:noHBand="0" w:noVBand="1"/>
      </w:tblPr>
      <w:tblGrid>
        <w:gridCol w:w="1269"/>
        <w:gridCol w:w="954"/>
        <w:gridCol w:w="954"/>
        <w:gridCol w:w="954"/>
        <w:gridCol w:w="954"/>
        <w:gridCol w:w="954"/>
        <w:gridCol w:w="954"/>
        <w:gridCol w:w="954"/>
        <w:gridCol w:w="954"/>
        <w:gridCol w:w="954"/>
      </w:tblGrid>
      <w:tr w:rsidR="004466C3" w:rsidRPr="004466C3" w14:paraId="39B21FD0" w14:textId="77777777" w:rsidTr="0068792F">
        <w:trPr>
          <w:trHeight w:val="340"/>
        </w:trPr>
        <w:tc>
          <w:tcPr>
            <w:tcW w:w="126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76131F1C" w14:textId="77777777" w:rsidR="005239AA" w:rsidRPr="004466C3" w:rsidRDefault="005239AA" w:rsidP="00221542">
            <w:pPr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 </w:t>
            </w:r>
          </w:p>
        </w:tc>
        <w:tc>
          <w:tcPr>
            <w:tcW w:w="3816" w:type="dxa"/>
            <w:gridSpan w:val="4"/>
            <w:shd w:val="clear" w:color="auto" w:fill="auto"/>
            <w:noWrap/>
            <w:vAlign w:val="center"/>
            <w:hideMark/>
          </w:tcPr>
          <w:p w14:paraId="569D5993" w14:textId="77777777" w:rsidR="005239AA" w:rsidRPr="004466C3" w:rsidRDefault="005239AA" w:rsidP="00221542">
            <w:pPr>
              <w:jc w:val="center"/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b/>
                <w:bCs/>
                <w:i/>
                <w:iCs/>
                <w:kern w:val="0"/>
                <w:szCs w:val="22"/>
                <w14:ligatures w14:val="none"/>
              </w:rPr>
              <w:t>in vitro</w:t>
            </w:r>
            <w:r w:rsidRPr="004466C3"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  <w:t xml:space="preserve"> phenotypes</w:t>
            </w:r>
          </w:p>
        </w:tc>
        <w:tc>
          <w:tcPr>
            <w:tcW w:w="4770" w:type="dxa"/>
            <w:gridSpan w:val="5"/>
            <w:shd w:val="clear" w:color="auto" w:fill="auto"/>
            <w:noWrap/>
            <w:vAlign w:val="center"/>
            <w:hideMark/>
          </w:tcPr>
          <w:p w14:paraId="6D824586" w14:textId="7A717E90" w:rsidR="005239AA" w:rsidRPr="004466C3" w:rsidRDefault="005239AA" w:rsidP="00221542">
            <w:pPr>
              <w:jc w:val="center"/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b/>
                <w:bCs/>
                <w:i/>
                <w:iCs/>
                <w:kern w:val="0"/>
                <w:szCs w:val="22"/>
                <w14:ligatures w14:val="none"/>
              </w:rPr>
              <w:t xml:space="preserve">in vivo </w:t>
            </w:r>
            <w:r w:rsidRPr="004466C3"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  <w:t>phenotypes (4 dpi)</w:t>
            </w:r>
          </w:p>
        </w:tc>
      </w:tr>
      <w:tr w:rsidR="004466C3" w:rsidRPr="004466C3" w14:paraId="2E9F1D27" w14:textId="77777777" w:rsidTr="0068792F">
        <w:trPr>
          <w:trHeight w:val="360"/>
        </w:trPr>
        <w:tc>
          <w:tcPr>
            <w:tcW w:w="1269" w:type="dxa"/>
            <w:shd w:val="clear" w:color="auto" w:fill="auto"/>
            <w:vAlign w:val="center"/>
            <w:hideMark/>
          </w:tcPr>
          <w:p w14:paraId="017B4B67" w14:textId="77777777" w:rsidR="005239AA" w:rsidRPr="004466C3" w:rsidRDefault="005239AA" w:rsidP="00221542">
            <w:pPr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  <w:t>Genotype</w:t>
            </w:r>
          </w:p>
        </w:tc>
        <w:tc>
          <w:tcPr>
            <w:tcW w:w="954" w:type="dxa"/>
            <w:shd w:val="clear" w:color="auto" w:fill="auto"/>
            <w:vAlign w:val="center"/>
            <w:hideMark/>
          </w:tcPr>
          <w:p w14:paraId="720863EA" w14:textId="336C4BBD" w:rsidR="005239AA" w:rsidRPr="004466C3" w:rsidRDefault="005239AA" w:rsidP="00221542">
            <w:pPr>
              <w:jc w:val="center"/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</w:pPr>
            <w:proofErr w:type="spellStart"/>
            <w:r w:rsidRPr="004466C3"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  <w:t>BHI</w:t>
            </w:r>
            <w:r w:rsidR="001B4C53" w:rsidRPr="004466C3">
              <w:rPr>
                <w:rFonts w:eastAsia="Times New Roman" w:cs="Arial"/>
                <w:b/>
                <w:bCs/>
                <w:kern w:val="0"/>
                <w:szCs w:val="22"/>
                <w:vertAlign w:val="superscript"/>
                <w14:ligatures w14:val="none"/>
              </w:rPr>
              <w:t>a</w:t>
            </w:r>
            <w:proofErr w:type="spellEnd"/>
          </w:p>
        </w:tc>
        <w:tc>
          <w:tcPr>
            <w:tcW w:w="954" w:type="dxa"/>
            <w:shd w:val="clear" w:color="auto" w:fill="auto"/>
            <w:vAlign w:val="center"/>
            <w:hideMark/>
          </w:tcPr>
          <w:p w14:paraId="46EDFC5F" w14:textId="5B139CF6" w:rsidR="005239AA" w:rsidRPr="004466C3" w:rsidRDefault="005239AA" w:rsidP="00221542">
            <w:pPr>
              <w:jc w:val="center"/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</w:pPr>
            <w:proofErr w:type="spellStart"/>
            <w:r w:rsidRPr="004466C3"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  <w:t>Bile</w:t>
            </w:r>
            <w:r w:rsidR="001B4C53" w:rsidRPr="004466C3">
              <w:rPr>
                <w:rFonts w:eastAsia="Times New Roman" w:cs="Arial"/>
                <w:b/>
                <w:bCs/>
                <w:kern w:val="0"/>
                <w:szCs w:val="22"/>
                <w:vertAlign w:val="superscript"/>
                <w14:ligatures w14:val="none"/>
              </w:rPr>
              <w:t>a</w:t>
            </w:r>
            <w:proofErr w:type="spellEnd"/>
          </w:p>
        </w:tc>
        <w:tc>
          <w:tcPr>
            <w:tcW w:w="954" w:type="dxa"/>
            <w:shd w:val="clear" w:color="auto" w:fill="auto"/>
            <w:vAlign w:val="center"/>
            <w:hideMark/>
          </w:tcPr>
          <w:p w14:paraId="32F7B156" w14:textId="782EF32C" w:rsidR="005239AA" w:rsidRPr="004466C3" w:rsidRDefault="005239AA" w:rsidP="00221542">
            <w:pPr>
              <w:jc w:val="center"/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  <w:t>Plaque</w:t>
            </w:r>
          </w:p>
        </w:tc>
        <w:tc>
          <w:tcPr>
            <w:tcW w:w="954" w:type="dxa"/>
            <w:shd w:val="clear" w:color="auto" w:fill="auto"/>
            <w:vAlign w:val="center"/>
            <w:hideMark/>
          </w:tcPr>
          <w:p w14:paraId="635B0E80" w14:textId="4AEC927D" w:rsidR="005239AA" w:rsidRPr="004466C3" w:rsidRDefault="005239AA" w:rsidP="00221542">
            <w:pPr>
              <w:jc w:val="center"/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</w:pPr>
            <w:proofErr w:type="spellStart"/>
            <w:r w:rsidRPr="004466C3"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  <w:t>BMDM</w:t>
            </w:r>
            <w:r w:rsidR="001B4C53" w:rsidRPr="004466C3">
              <w:rPr>
                <w:rFonts w:eastAsia="Times New Roman" w:cs="Arial"/>
                <w:b/>
                <w:bCs/>
                <w:kern w:val="0"/>
                <w:szCs w:val="22"/>
                <w:vertAlign w:val="superscript"/>
                <w14:ligatures w14:val="none"/>
              </w:rPr>
              <w:t>b</w:t>
            </w:r>
            <w:proofErr w:type="spellEnd"/>
          </w:p>
        </w:tc>
        <w:tc>
          <w:tcPr>
            <w:tcW w:w="954" w:type="dxa"/>
            <w:shd w:val="clear" w:color="auto" w:fill="auto"/>
            <w:vAlign w:val="center"/>
            <w:hideMark/>
          </w:tcPr>
          <w:p w14:paraId="374831AC" w14:textId="77777777" w:rsidR="005239AA" w:rsidRPr="004466C3" w:rsidRDefault="005239AA" w:rsidP="00221542">
            <w:pPr>
              <w:jc w:val="center"/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  <w:t>GB</w:t>
            </w:r>
          </w:p>
        </w:tc>
        <w:tc>
          <w:tcPr>
            <w:tcW w:w="954" w:type="dxa"/>
            <w:shd w:val="clear" w:color="auto" w:fill="auto"/>
            <w:vAlign w:val="center"/>
            <w:hideMark/>
          </w:tcPr>
          <w:p w14:paraId="67A65FE9" w14:textId="77777777" w:rsidR="005239AA" w:rsidRPr="004466C3" w:rsidRDefault="005239AA" w:rsidP="00221542">
            <w:pPr>
              <w:jc w:val="center"/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  <w:t>Liver</w:t>
            </w:r>
          </w:p>
        </w:tc>
        <w:tc>
          <w:tcPr>
            <w:tcW w:w="954" w:type="dxa"/>
            <w:shd w:val="clear" w:color="auto" w:fill="auto"/>
            <w:vAlign w:val="center"/>
            <w:hideMark/>
          </w:tcPr>
          <w:p w14:paraId="74BA51F8" w14:textId="77777777" w:rsidR="005239AA" w:rsidRPr="004466C3" w:rsidRDefault="005239AA" w:rsidP="00221542">
            <w:pPr>
              <w:jc w:val="center"/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  <w:t>MLN</w:t>
            </w:r>
          </w:p>
        </w:tc>
        <w:tc>
          <w:tcPr>
            <w:tcW w:w="954" w:type="dxa"/>
            <w:shd w:val="clear" w:color="auto" w:fill="auto"/>
            <w:vAlign w:val="center"/>
            <w:hideMark/>
          </w:tcPr>
          <w:p w14:paraId="2AE79F9D" w14:textId="77777777" w:rsidR="005239AA" w:rsidRPr="004466C3" w:rsidRDefault="005239AA" w:rsidP="00221542">
            <w:pPr>
              <w:jc w:val="center"/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  <w:t>Spleen</w:t>
            </w:r>
          </w:p>
        </w:tc>
        <w:tc>
          <w:tcPr>
            <w:tcW w:w="954" w:type="dxa"/>
            <w:shd w:val="clear" w:color="auto" w:fill="auto"/>
            <w:vAlign w:val="center"/>
            <w:hideMark/>
          </w:tcPr>
          <w:p w14:paraId="12E32214" w14:textId="77777777" w:rsidR="005239AA" w:rsidRPr="004466C3" w:rsidRDefault="005239AA" w:rsidP="00221542">
            <w:pPr>
              <w:jc w:val="center"/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b/>
                <w:bCs/>
                <w:kern w:val="0"/>
                <w:szCs w:val="22"/>
                <w14:ligatures w14:val="none"/>
              </w:rPr>
              <w:t>Feces</w:t>
            </w:r>
          </w:p>
        </w:tc>
      </w:tr>
      <w:tr w:rsidR="004466C3" w:rsidRPr="004466C3" w14:paraId="6654E237" w14:textId="77777777" w:rsidTr="0068792F">
        <w:trPr>
          <w:trHeight w:val="340"/>
        </w:trPr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92E2A60" w14:textId="77777777" w:rsidR="005239AA" w:rsidRPr="004466C3" w:rsidRDefault="005239AA" w:rsidP="00221542">
            <w:pPr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>∆</w:t>
            </w:r>
            <w:proofErr w:type="spellStart"/>
            <w:r w:rsidRPr="004466C3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>ccpA</w:t>
            </w:r>
            <w:proofErr w:type="spellEnd"/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6B1C6A1B" w14:textId="77777777" w:rsidR="005239AA" w:rsidRPr="004466C3" w:rsidRDefault="005239AA" w:rsidP="00221542">
            <w:pPr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+/- O</w:t>
            </w:r>
            <w:r w:rsidRPr="004466C3">
              <w:rPr>
                <w:rFonts w:eastAsia="Times New Roman" w:cs="Arial"/>
                <w:kern w:val="0"/>
                <w:szCs w:val="22"/>
                <w:vertAlign w:val="subscript"/>
                <w14:ligatures w14:val="none"/>
              </w:rPr>
              <w:t>2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3C1F87B8" w14:textId="77777777" w:rsidR="005239AA" w:rsidRPr="004466C3" w:rsidRDefault="005239AA" w:rsidP="00221542">
            <w:pPr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+ O</w:t>
            </w:r>
            <w:r w:rsidRPr="004466C3">
              <w:rPr>
                <w:rFonts w:eastAsia="Times New Roman" w:cs="Arial"/>
                <w:kern w:val="0"/>
                <w:szCs w:val="22"/>
                <w:vertAlign w:val="subscript"/>
                <w14:ligatures w14:val="none"/>
              </w:rPr>
              <w:t>2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20A665B4" w14:textId="77777777" w:rsidR="005239AA" w:rsidRPr="004466C3" w:rsidRDefault="005239AA" w:rsidP="00221542">
            <w:pPr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**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2A986549" w14:textId="77777777" w:rsidR="005239AA" w:rsidRPr="004466C3" w:rsidRDefault="005239AA" w:rsidP="00221542">
            <w:pPr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*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33727285" w14:textId="2BB85A72" w:rsidR="005239AA" w:rsidRPr="004466C3" w:rsidRDefault="005239AA" w:rsidP="00221542">
            <w:pPr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ns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48A0195B" w14:textId="56EF31C8" w:rsidR="005239AA" w:rsidRPr="004466C3" w:rsidRDefault="005239AA" w:rsidP="00221542">
            <w:pPr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ns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40F98503" w14:textId="3CF71B42" w:rsidR="005239AA" w:rsidRPr="004466C3" w:rsidRDefault="005239AA" w:rsidP="00221542">
            <w:pPr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ns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3F708C79" w14:textId="42B55384" w:rsidR="005239AA" w:rsidRPr="004466C3" w:rsidRDefault="005239AA" w:rsidP="00221542">
            <w:pPr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ns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5BC9C344" w14:textId="76DF0474" w:rsidR="005239AA" w:rsidRPr="004466C3" w:rsidRDefault="005239AA" w:rsidP="00221542">
            <w:pPr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ns</w:t>
            </w:r>
          </w:p>
        </w:tc>
      </w:tr>
      <w:tr w:rsidR="004466C3" w:rsidRPr="004466C3" w14:paraId="40D434CC" w14:textId="77777777" w:rsidTr="0068792F">
        <w:trPr>
          <w:trHeight w:val="340"/>
        </w:trPr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61774201" w14:textId="77777777" w:rsidR="005239AA" w:rsidRPr="004466C3" w:rsidRDefault="005239AA" w:rsidP="00221542">
            <w:pPr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>∆</w:t>
            </w:r>
            <w:proofErr w:type="spellStart"/>
            <w:r w:rsidRPr="004466C3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>ptsI</w:t>
            </w:r>
            <w:proofErr w:type="spellEnd"/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372BFB07" w14:textId="77777777" w:rsidR="005239AA" w:rsidRPr="004466C3" w:rsidRDefault="005239AA" w:rsidP="00221542">
            <w:pPr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- O</w:t>
            </w:r>
            <w:r w:rsidRPr="004466C3">
              <w:rPr>
                <w:rFonts w:eastAsia="Times New Roman" w:cs="Arial"/>
                <w:kern w:val="0"/>
                <w:szCs w:val="22"/>
                <w:vertAlign w:val="subscript"/>
                <w14:ligatures w14:val="none"/>
              </w:rPr>
              <w:t>2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2D4A0D24" w14:textId="77777777" w:rsidR="005239AA" w:rsidRPr="004466C3" w:rsidRDefault="005239AA" w:rsidP="00221542">
            <w:pPr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+/- O</w:t>
            </w:r>
            <w:r w:rsidRPr="004466C3">
              <w:rPr>
                <w:rFonts w:eastAsia="Times New Roman" w:cs="Arial"/>
                <w:kern w:val="0"/>
                <w:szCs w:val="22"/>
                <w:vertAlign w:val="subscript"/>
                <w14:ligatures w14:val="none"/>
              </w:rPr>
              <w:t>2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0CE6F081" w14:textId="759BC1F0" w:rsidR="005239AA" w:rsidRPr="004466C3" w:rsidRDefault="005239AA" w:rsidP="00221542">
            <w:pPr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ns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12A530D9" w14:textId="77777777" w:rsidR="005239AA" w:rsidRPr="004466C3" w:rsidRDefault="005239AA" w:rsidP="00221542">
            <w:pPr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*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664FC035" w14:textId="77777777" w:rsidR="005239AA" w:rsidRPr="004466C3" w:rsidRDefault="005239AA" w:rsidP="00221542">
            <w:pPr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***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1C8DA71E" w14:textId="77777777" w:rsidR="005239AA" w:rsidRPr="004466C3" w:rsidRDefault="005239AA" w:rsidP="00221542">
            <w:pPr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***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0150F907" w14:textId="77777777" w:rsidR="005239AA" w:rsidRPr="004466C3" w:rsidRDefault="005239AA" w:rsidP="00221542">
            <w:pPr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***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1A6E2DD4" w14:textId="77777777" w:rsidR="005239AA" w:rsidRPr="004466C3" w:rsidRDefault="005239AA" w:rsidP="00221542">
            <w:pPr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***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0FE0DEE8" w14:textId="77777777" w:rsidR="005239AA" w:rsidRPr="004466C3" w:rsidRDefault="005239AA" w:rsidP="00221542">
            <w:pPr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**</w:t>
            </w:r>
          </w:p>
        </w:tc>
      </w:tr>
      <w:tr w:rsidR="004466C3" w:rsidRPr="004466C3" w14:paraId="1A028FDD" w14:textId="77777777" w:rsidTr="0068792F">
        <w:trPr>
          <w:trHeight w:val="340"/>
        </w:trPr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7FA5562" w14:textId="77777777" w:rsidR="005239AA" w:rsidRPr="004466C3" w:rsidRDefault="005239AA" w:rsidP="00221542">
            <w:pPr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>∆</w:t>
            </w:r>
            <w:proofErr w:type="spellStart"/>
            <w:r w:rsidRPr="004466C3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>trxA</w:t>
            </w:r>
            <w:proofErr w:type="spellEnd"/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49AA5589" w14:textId="77777777" w:rsidR="005239AA" w:rsidRPr="004466C3" w:rsidRDefault="005239AA" w:rsidP="00221542">
            <w:pPr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+/- O</w:t>
            </w:r>
            <w:r w:rsidRPr="004466C3">
              <w:rPr>
                <w:rFonts w:eastAsia="Times New Roman" w:cs="Arial"/>
                <w:kern w:val="0"/>
                <w:szCs w:val="22"/>
                <w:vertAlign w:val="subscript"/>
                <w14:ligatures w14:val="none"/>
              </w:rPr>
              <w:t>2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26A046CE" w14:textId="77777777" w:rsidR="005239AA" w:rsidRPr="004466C3" w:rsidRDefault="005239AA" w:rsidP="00221542">
            <w:pPr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+/- O</w:t>
            </w:r>
            <w:r w:rsidRPr="004466C3">
              <w:rPr>
                <w:rFonts w:eastAsia="Times New Roman" w:cs="Arial"/>
                <w:kern w:val="0"/>
                <w:szCs w:val="22"/>
                <w:vertAlign w:val="subscript"/>
                <w14:ligatures w14:val="none"/>
              </w:rPr>
              <w:t>2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6DC92519" w14:textId="77777777" w:rsidR="005239AA" w:rsidRPr="004466C3" w:rsidRDefault="005239AA" w:rsidP="00221542">
            <w:pPr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***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58A12F3C" w14:textId="77777777" w:rsidR="005239AA" w:rsidRPr="004466C3" w:rsidRDefault="005239AA" w:rsidP="00221542">
            <w:pPr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*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3A9DF414" w14:textId="77777777" w:rsidR="005239AA" w:rsidRPr="004466C3" w:rsidRDefault="005239AA" w:rsidP="00221542">
            <w:pPr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***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58A97097" w14:textId="77777777" w:rsidR="005239AA" w:rsidRPr="004466C3" w:rsidRDefault="005239AA" w:rsidP="00221542">
            <w:pPr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***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77513C13" w14:textId="030B0509" w:rsidR="005239AA" w:rsidRPr="004466C3" w:rsidRDefault="005239AA" w:rsidP="00221542">
            <w:pPr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ns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027AA256" w14:textId="78E99D48" w:rsidR="005239AA" w:rsidRPr="004466C3" w:rsidRDefault="005239AA" w:rsidP="00221542">
            <w:pPr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ns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35B2736B" w14:textId="77777777" w:rsidR="005239AA" w:rsidRPr="004466C3" w:rsidRDefault="005239AA" w:rsidP="00221542">
            <w:pPr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***</w:t>
            </w:r>
          </w:p>
        </w:tc>
      </w:tr>
      <w:tr w:rsidR="004466C3" w:rsidRPr="004466C3" w14:paraId="42BE48E2" w14:textId="77777777" w:rsidTr="0068792F">
        <w:trPr>
          <w:trHeight w:val="340"/>
        </w:trPr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6F55E068" w14:textId="77777777" w:rsidR="005239AA" w:rsidRPr="004466C3" w:rsidRDefault="005239AA" w:rsidP="00221542">
            <w:pPr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>∆</w:t>
            </w:r>
            <w:proofErr w:type="spellStart"/>
            <w:r w:rsidRPr="004466C3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>purB</w:t>
            </w:r>
            <w:proofErr w:type="spellEnd"/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4C8EEECA" w14:textId="616399E9" w:rsidR="005239AA" w:rsidRPr="004466C3" w:rsidRDefault="005239AA" w:rsidP="00221542">
            <w:pPr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ns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226BA2B6" w14:textId="77777777" w:rsidR="005239AA" w:rsidRPr="004466C3" w:rsidRDefault="005239AA" w:rsidP="00221542">
            <w:pPr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+/- O</w:t>
            </w:r>
            <w:r w:rsidRPr="004466C3">
              <w:rPr>
                <w:rFonts w:eastAsia="Times New Roman" w:cs="Arial"/>
                <w:kern w:val="0"/>
                <w:szCs w:val="22"/>
                <w:vertAlign w:val="subscript"/>
                <w14:ligatures w14:val="none"/>
              </w:rPr>
              <w:t>2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164DE61A" w14:textId="77777777" w:rsidR="005239AA" w:rsidRPr="004466C3" w:rsidRDefault="005239AA" w:rsidP="00221542">
            <w:pPr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***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45813FF2" w14:textId="77777777" w:rsidR="005239AA" w:rsidRPr="004466C3" w:rsidRDefault="005239AA" w:rsidP="00221542">
            <w:pPr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*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0A7F1237" w14:textId="77777777" w:rsidR="005239AA" w:rsidRPr="004466C3" w:rsidRDefault="005239AA" w:rsidP="00221542">
            <w:pPr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***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47EA7FA7" w14:textId="77777777" w:rsidR="005239AA" w:rsidRPr="004466C3" w:rsidRDefault="005239AA" w:rsidP="00221542">
            <w:pPr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***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0A3001F0" w14:textId="77777777" w:rsidR="005239AA" w:rsidRPr="004466C3" w:rsidRDefault="005239AA" w:rsidP="00221542">
            <w:pPr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***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6EC7069D" w14:textId="77777777" w:rsidR="005239AA" w:rsidRPr="004466C3" w:rsidRDefault="005239AA" w:rsidP="00221542">
            <w:pPr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***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6455983D" w14:textId="6D6A8EF9" w:rsidR="005239AA" w:rsidRPr="004466C3" w:rsidRDefault="005239AA" w:rsidP="00221542">
            <w:pPr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ns</w:t>
            </w:r>
          </w:p>
        </w:tc>
      </w:tr>
      <w:tr w:rsidR="004466C3" w:rsidRPr="004466C3" w14:paraId="37FE5FA1" w14:textId="77777777" w:rsidTr="0068792F">
        <w:trPr>
          <w:trHeight w:val="340"/>
        </w:trPr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18FECF16" w14:textId="77777777" w:rsidR="005239AA" w:rsidRPr="004466C3" w:rsidRDefault="005239AA" w:rsidP="00221542">
            <w:pPr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>∆</w:t>
            </w:r>
            <w:proofErr w:type="spellStart"/>
            <w:r w:rsidRPr="004466C3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>atpB</w:t>
            </w:r>
            <w:proofErr w:type="spellEnd"/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025B2F53" w14:textId="77777777" w:rsidR="005239AA" w:rsidRPr="004466C3" w:rsidRDefault="005239AA" w:rsidP="00221542">
            <w:pPr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+/- O</w:t>
            </w:r>
            <w:r w:rsidRPr="004466C3">
              <w:rPr>
                <w:rFonts w:eastAsia="Times New Roman" w:cs="Arial"/>
                <w:kern w:val="0"/>
                <w:szCs w:val="22"/>
                <w:vertAlign w:val="subscript"/>
                <w14:ligatures w14:val="none"/>
              </w:rPr>
              <w:t>2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7F333CB2" w14:textId="77777777" w:rsidR="005239AA" w:rsidRPr="004466C3" w:rsidRDefault="005239AA" w:rsidP="00221542">
            <w:pPr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- O</w:t>
            </w:r>
            <w:r w:rsidRPr="004466C3">
              <w:rPr>
                <w:rFonts w:eastAsia="Times New Roman" w:cs="Arial"/>
                <w:kern w:val="0"/>
                <w:szCs w:val="22"/>
                <w:vertAlign w:val="subscript"/>
                <w14:ligatures w14:val="none"/>
              </w:rPr>
              <w:t>2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6BAC65AF" w14:textId="77777777" w:rsidR="005239AA" w:rsidRPr="004466C3" w:rsidRDefault="005239AA" w:rsidP="00221542">
            <w:pPr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ND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4FC5E66E" w14:textId="4BA070BA" w:rsidR="005239AA" w:rsidRPr="004466C3" w:rsidRDefault="005239AA" w:rsidP="00221542">
            <w:pPr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ns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7625ED8A" w14:textId="161F19CA" w:rsidR="005239AA" w:rsidRPr="004466C3" w:rsidRDefault="005239AA" w:rsidP="00221542">
            <w:pPr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ns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2816B055" w14:textId="77777777" w:rsidR="005239AA" w:rsidRPr="004466C3" w:rsidRDefault="005239AA" w:rsidP="00221542">
            <w:pPr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*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0977879F" w14:textId="77777777" w:rsidR="005239AA" w:rsidRPr="004466C3" w:rsidRDefault="005239AA" w:rsidP="00221542">
            <w:pPr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**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499A90F7" w14:textId="47D0C9A3" w:rsidR="005239AA" w:rsidRPr="004466C3" w:rsidRDefault="005239AA" w:rsidP="00221542">
            <w:pPr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ns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49B82208" w14:textId="77777777" w:rsidR="005239AA" w:rsidRPr="004466C3" w:rsidRDefault="005239AA" w:rsidP="00221542">
            <w:pPr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**</w:t>
            </w:r>
          </w:p>
        </w:tc>
      </w:tr>
      <w:tr w:rsidR="004466C3" w:rsidRPr="004466C3" w14:paraId="344AAB8E" w14:textId="77777777" w:rsidTr="0068792F">
        <w:trPr>
          <w:trHeight w:val="340"/>
        </w:trPr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34A76B58" w14:textId="77777777" w:rsidR="005239AA" w:rsidRPr="004466C3" w:rsidRDefault="005239AA" w:rsidP="00221542">
            <w:pPr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>∆</w:t>
            </w:r>
            <w:proofErr w:type="spellStart"/>
            <w:r w:rsidRPr="004466C3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>mpt</w:t>
            </w:r>
            <w:proofErr w:type="spellEnd"/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15CDF03B" w14:textId="3E11FE29" w:rsidR="005239AA" w:rsidRPr="004466C3" w:rsidRDefault="005239AA" w:rsidP="00221542">
            <w:pPr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ns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1885B212" w14:textId="77777777" w:rsidR="005239AA" w:rsidRPr="004466C3" w:rsidRDefault="005239AA" w:rsidP="00221542">
            <w:pPr>
              <w:jc w:val="center"/>
              <w:rPr>
                <w:rFonts w:eastAsia="Times New Roman" w:cs="Arial"/>
                <w:kern w:val="0"/>
                <w:szCs w:val="22"/>
                <w:vertAlign w:val="subscript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- O</w:t>
            </w:r>
            <w:r w:rsidRPr="004466C3">
              <w:rPr>
                <w:rFonts w:eastAsia="Times New Roman" w:cs="Arial"/>
                <w:kern w:val="0"/>
                <w:szCs w:val="22"/>
                <w:vertAlign w:val="subscript"/>
                <w14:ligatures w14:val="none"/>
              </w:rPr>
              <w:t>2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5C0D1D93" w14:textId="651430E0" w:rsidR="005239AA" w:rsidRPr="004466C3" w:rsidRDefault="005239AA" w:rsidP="00221542">
            <w:pPr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ns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7E3483B7" w14:textId="6B6CABA1" w:rsidR="005239AA" w:rsidRPr="004466C3" w:rsidRDefault="005239AA" w:rsidP="00221542">
            <w:pPr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ns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3FADF23A" w14:textId="77777777" w:rsidR="005239AA" w:rsidRPr="004466C3" w:rsidRDefault="005239AA" w:rsidP="00221542">
            <w:pPr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***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0F326088" w14:textId="77777777" w:rsidR="005239AA" w:rsidRPr="004466C3" w:rsidRDefault="005239AA" w:rsidP="00221542">
            <w:pPr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***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1AAE037F" w14:textId="7E260A60" w:rsidR="005239AA" w:rsidRPr="004466C3" w:rsidRDefault="005239AA" w:rsidP="00221542">
            <w:pPr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ns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20C8DA8F" w14:textId="77777777" w:rsidR="005239AA" w:rsidRPr="004466C3" w:rsidRDefault="005239AA" w:rsidP="00221542">
            <w:pPr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**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547554FF" w14:textId="77777777" w:rsidR="005239AA" w:rsidRPr="004466C3" w:rsidRDefault="005239AA" w:rsidP="00221542">
            <w:pPr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*</w:t>
            </w:r>
          </w:p>
        </w:tc>
      </w:tr>
      <w:tr w:rsidR="004466C3" w:rsidRPr="004466C3" w14:paraId="016C4C73" w14:textId="77777777" w:rsidTr="0068792F">
        <w:trPr>
          <w:trHeight w:val="340"/>
        </w:trPr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FA43629" w14:textId="77777777" w:rsidR="005239AA" w:rsidRPr="004466C3" w:rsidRDefault="005239AA" w:rsidP="00221542">
            <w:pPr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>∆</w:t>
            </w:r>
            <w:proofErr w:type="spellStart"/>
            <w:r w:rsidRPr="004466C3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>mpo</w:t>
            </w:r>
            <w:proofErr w:type="spellEnd"/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49BE98FD" w14:textId="4894FB8A" w:rsidR="005239AA" w:rsidRPr="004466C3" w:rsidRDefault="005239AA" w:rsidP="00221542">
            <w:pPr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ns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2FFFF070" w14:textId="77777777" w:rsidR="005239AA" w:rsidRPr="004466C3" w:rsidRDefault="005239AA" w:rsidP="00221542">
            <w:pPr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+/- O</w:t>
            </w:r>
            <w:r w:rsidRPr="004466C3">
              <w:rPr>
                <w:rFonts w:eastAsia="Times New Roman" w:cs="Arial"/>
                <w:kern w:val="0"/>
                <w:szCs w:val="22"/>
                <w:vertAlign w:val="subscript"/>
                <w14:ligatures w14:val="none"/>
              </w:rPr>
              <w:t>2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08B7B9F4" w14:textId="5A7C49A8" w:rsidR="005239AA" w:rsidRPr="004466C3" w:rsidRDefault="005239AA" w:rsidP="00221542">
            <w:pPr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ns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0B658123" w14:textId="1EBC4017" w:rsidR="005239AA" w:rsidRPr="004466C3" w:rsidRDefault="005239AA" w:rsidP="00221542">
            <w:pPr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ns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5017D7BB" w14:textId="77777777" w:rsidR="005239AA" w:rsidRPr="004466C3" w:rsidRDefault="005239AA" w:rsidP="00221542">
            <w:pPr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*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3DBC0DBB" w14:textId="77777777" w:rsidR="005239AA" w:rsidRPr="004466C3" w:rsidRDefault="005239AA" w:rsidP="00221542">
            <w:pPr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**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72678EE1" w14:textId="1BEEE246" w:rsidR="005239AA" w:rsidRPr="004466C3" w:rsidRDefault="005239AA" w:rsidP="00221542">
            <w:pPr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ns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09E146AD" w14:textId="27CFBD1C" w:rsidR="005239AA" w:rsidRPr="004466C3" w:rsidRDefault="005239AA" w:rsidP="00221542">
            <w:pPr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ns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226114EB" w14:textId="77777777" w:rsidR="005239AA" w:rsidRPr="004466C3" w:rsidRDefault="005239AA" w:rsidP="00221542">
            <w:pPr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*</w:t>
            </w:r>
          </w:p>
        </w:tc>
      </w:tr>
      <w:tr w:rsidR="004466C3" w:rsidRPr="004466C3" w14:paraId="2994C5ED" w14:textId="77777777" w:rsidTr="0068792F">
        <w:trPr>
          <w:trHeight w:val="340"/>
        </w:trPr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32BD796C" w14:textId="77777777" w:rsidR="005239AA" w:rsidRPr="004466C3" w:rsidRDefault="005239AA" w:rsidP="00221542">
            <w:pPr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>∆</w:t>
            </w:r>
            <w:proofErr w:type="spellStart"/>
            <w:r w:rsidRPr="004466C3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>mpt∆mpo</w:t>
            </w:r>
            <w:proofErr w:type="spellEnd"/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29E7ED11" w14:textId="2F564445" w:rsidR="005239AA" w:rsidRPr="004466C3" w:rsidRDefault="005239AA" w:rsidP="00221542">
            <w:pPr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ns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417E796F" w14:textId="524B7249" w:rsidR="005239AA" w:rsidRPr="004466C3" w:rsidRDefault="001B4C53" w:rsidP="00221542">
            <w:pPr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- O</w:t>
            </w:r>
            <w:r w:rsidRPr="004466C3">
              <w:rPr>
                <w:rFonts w:eastAsia="Times New Roman" w:cs="Arial"/>
                <w:kern w:val="0"/>
                <w:szCs w:val="22"/>
                <w:vertAlign w:val="subscript"/>
                <w14:ligatures w14:val="none"/>
              </w:rPr>
              <w:t>2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2C0567C3" w14:textId="469F28FF" w:rsidR="005239AA" w:rsidRPr="004466C3" w:rsidRDefault="005239AA" w:rsidP="00221542">
            <w:pPr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ns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666A6A1F" w14:textId="374AD7DD" w:rsidR="005239AA" w:rsidRPr="004466C3" w:rsidRDefault="005239AA" w:rsidP="00221542">
            <w:pPr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ns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1B760FA4" w14:textId="77777777" w:rsidR="005239AA" w:rsidRPr="004466C3" w:rsidRDefault="005239AA" w:rsidP="00221542">
            <w:pPr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*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1B42BB08" w14:textId="77777777" w:rsidR="005239AA" w:rsidRPr="004466C3" w:rsidRDefault="005239AA" w:rsidP="00221542">
            <w:pPr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***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6A0DDB13" w14:textId="63D589CB" w:rsidR="005239AA" w:rsidRPr="004466C3" w:rsidRDefault="005239AA" w:rsidP="00221542">
            <w:pPr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ns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309A5872" w14:textId="0302BA35" w:rsidR="005239AA" w:rsidRPr="004466C3" w:rsidRDefault="005239AA" w:rsidP="00221542">
            <w:pPr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ns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2C3FE083" w14:textId="77777777" w:rsidR="005239AA" w:rsidRPr="004466C3" w:rsidRDefault="005239AA" w:rsidP="00221542">
            <w:pPr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***</w:t>
            </w:r>
          </w:p>
        </w:tc>
      </w:tr>
      <w:tr w:rsidR="004466C3" w:rsidRPr="004466C3" w14:paraId="530D2D19" w14:textId="77777777" w:rsidTr="0068792F">
        <w:trPr>
          <w:trHeight w:val="340"/>
        </w:trPr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4B79E1C0" w14:textId="77777777" w:rsidR="005239AA" w:rsidRPr="004466C3" w:rsidRDefault="005239AA" w:rsidP="00221542">
            <w:pPr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</w:pPr>
            <w:proofErr w:type="spellStart"/>
            <w:r w:rsidRPr="004466C3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>clpX</w:t>
            </w:r>
            <w:proofErr w:type="spellEnd"/>
            <w:r w:rsidRPr="004466C3">
              <w:rPr>
                <w:rFonts w:eastAsia="Times New Roman" w:cs="Arial"/>
                <w:i/>
                <w:iCs/>
                <w:kern w:val="0"/>
                <w:szCs w:val="22"/>
                <w14:ligatures w14:val="none"/>
              </w:rPr>
              <w:t>::Tn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1DD655A0" w14:textId="775E4FF9" w:rsidR="005239AA" w:rsidRPr="004466C3" w:rsidRDefault="005239AA" w:rsidP="00221542">
            <w:pPr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ns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429F8A8E" w14:textId="77777777" w:rsidR="005239AA" w:rsidRPr="004466C3" w:rsidRDefault="005239AA" w:rsidP="00221542">
            <w:pPr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+/- O</w:t>
            </w:r>
            <w:r w:rsidRPr="004466C3">
              <w:rPr>
                <w:rFonts w:eastAsia="Times New Roman" w:cs="Arial"/>
                <w:kern w:val="0"/>
                <w:szCs w:val="22"/>
                <w:vertAlign w:val="subscript"/>
                <w14:ligatures w14:val="none"/>
              </w:rPr>
              <w:t>2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7D934299" w14:textId="77777777" w:rsidR="005239AA" w:rsidRPr="004466C3" w:rsidRDefault="005239AA" w:rsidP="00221542">
            <w:pPr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***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156EDFB2" w14:textId="60F2E5B8" w:rsidR="005239AA" w:rsidRPr="004466C3" w:rsidRDefault="005239AA" w:rsidP="00221542">
            <w:pPr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ns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598869BB" w14:textId="77777777" w:rsidR="005239AA" w:rsidRPr="004466C3" w:rsidRDefault="005239AA" w:rsidP="00221542">
            <w:pPr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***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614D225E" w14:textId="77777777" w:rsidR="005239AA" w:rsidRPr="004466C3" w:rsidRDefault="005239AA" w:rsidP="00221542">
            <w:pPr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**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672C5E84" w14:textId="10DD7682" w:rsidR="005239AA" w:rsidRPr="004466C3" w:rsidRDefault="005239AA" w:rsidP="00221542">
            <w:pPr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ns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2C32DD26" w14:textId="77777777" w:rsidR="005239AA" w:rsidRPr="004466C3" w:rsidRDefault="005239AA" w:rsidP="00221542">
            <w:pPr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***</w:t>
            </w:r>
          </w:p>
        </w:tc>
        <w:tc>
          <w:tcPr>
            <w:tcW w:w="954" w:type="dxa"/>
            <w:shd w:val="clear" w:color="auto" w:fill="auto"/>
            <w:noWrap/>
            <w:vAlign w:val="center"/>
            <w:hideMark/>
          </w:tcPr>
          <w:p w14:paraId="365AC390" w14:textId="77777777" w:rsidR="005239AA" w:rsidRPr="004466C3" w:rsidRDefault="005239AA" w:rsidP="00221542">
            <w:pPr>
              <w:jc w:val="center"/>
              <w:rPr>
                <w:rFonts w:eastAsia="Times New Roman" w:cs="Arial"/>
                <w:kern w:val="0"/>
                <w:szCs w:val="22"/>
                <w14:ligatures w14:val="none"/>
              </w:rPr>
            </w:pPr>
            <w:r w:rsidRPr="004466C3">
              <w:rPr>
                <w:rFonts w:eastAsia="Times New Roman" w:cs="Arial"/>
                <w:kern w:val="0"/>
                <w:szCs w:val="22"/>
                <w14:ligatures w14:val="none"/>
              </w:rPr>
              <w:t>*</w:t>
            </w:r>
          </w:p>
        </w:tc>
      </w:tr>
    </w:tbl>
    <w:p w14:paraId="6B1F88A9" w14:textId="54DC151E" w:rsidR="005239AA" w:rsidRPr="004466C3" w:rsidRDefault="001B4C53" w:rsidP="005239AA">
      <w:pPr>
        <w:rPr>
          <w:rFonts w:cs="Arial"/>
          <w:szCs w:val="22"/>
        </w:rPr>
      </w:pPr>
      <w:r w:rsidRPr="004466C3">
        <w:rPr>
          <w:rFonts w:cs="Arial"/>
          <w:szCs w:val="22"/>
        </w:rPr>
        <w:t xml:space="preserve">a. </w:t>
      </w:r>
      <w:r w:rsidR="005239AA" w:rsidRPr="004466C3">
        <w:rPr>
          <w:rFonts w:cs="Arial"/>
          <w:szCs w:val="22"/>
        </w:rPr>
        <w:t>+ or – O</w:t>
      </w:r>
      <w:r w:rsidR="005239AA" w:rsidRPr="004466C3">
        <w:rPr>
          <w:rFonts w:cs="Arial"/>
          <w:szCs w:val="22"/>
          <w:vertAlign w:val="subscript"/>
        </w:rPr>
        <w:t>2</w:t>
      </w:r>
      <w:r w:rsidR="005239AA" w:rsidRPr="004466C3">
        <w:rPr>
          <w:rFonts w:cs="Arial"/>
          <w:szCs w:val="22"/>
        </w:rPr>
        <w:t xml:space="preserve"> indicates the condition in which growth was significantly </w:t>
      </w:r>
      <w:r w:rsidR="00E17514" w:rsidRPr="004466C3">
        <w:rPr>
          <w:rFonts w:cs="Arial"/>
          <w:szCs w:val="22"/>
        </w:rPr>
        <w:t>impaired</w:t>
      </w:r>
      <w:r w:rsidR="005239AA" w:rsidRPr="004466C3">
        <w:rPr>
          <w:rFonts w:cs="Arial"/>
          <w:szCs w:val="22"/>
        </w:rPr>
        <w:t xml:space="preserve"> compared to WT</w:t>
      </w:r>
    </w:p>
    <w:p w14:paraId="4019493C" w14:textId="642510DA" w:rsidR="001B4C53" w:rsidRPr="004466C3" w:rsidRDefault="001B4C53" w:rsidP="005239AA">
      <w:pPr>
        <w:rPr>
          <w:rFonts w:eastAsia="Times New Roman" w:cs="Arial"/>
          <w:kern w:val="0"/>
          <w:szCs w:val="22"/>
          <w14:ligatures w14:val="none"/>
        </w:rPr>
      </w:pPr>
      <w:r w:rsidRPr="004466C3">
        <w:rPr>
          <w:rFonts w:eastAsia="Times New Roman" w:cs="Arial"/>
          <w:kern w:val="0"/>
          <w:szCs w:val="22"/>
          <w14:ligatures w14:val="none"/>
        </w:rPr>
        <w:t>b. Intracellular growth in BMDMs at 8 hours</w:t>
      </w:r>
    </w:p>
    <w:p w14:paraId="4DBFE5DD" w14:textId="2832CE18" w:rsidR="005239AA" w:rsidRPr="004466C3" w:rsidRDefault="005239AA" w:rsidP="005239AA">
      <w:pPr>
        <w:rPr>
          <w:rFonts w:cs="Arial"/>
          <w:szCs w:val="22"/>
        </w:rPr>
      </w:pPr>
      <w:r w:rsidRPr="004466C3">
        <w:rPr>
          <w:rFonts w:eastAsia="Times New Roman" w:cs="Arial"/>
          <w:kern w:val="0"/>
          <w:szCs w:val="22"/>
          <w14:ligatures w14:val="none"/>
        </w:rPr>
        <w:t>ns</w:t>
      </w:r>
      <w:r w:rsidRPr="004466C3">
        <w:rPr>
          <w:rFonts w:cs="Arial"/>
          <w:szCs w:val="22"/>
        </w:rPr>
        <w:t xml:space="preserve"> = not significant</w:t>
      </w:r>
    </w:p>
    <w:p w14:paraId="28D718E2" w14:textId="41FD6512" w:rsidR="000D1D69" w:rsidRPr="004466C3" w:rsidRDefault="005239AA" w:rsidP="005239AA">
      <w:pPr>
        <w:rPr>
          <w:rFonts w:cs="Arial"/>
          <w:b/>
          <w:bCs/>
          <w:szCs w:val="22"/>
        </w:rPr>
      </w:pPr>
      <w:r w:rsidRPr="004466C3">
        <w:rPr>
          <w:rFonts w:cs="Arial"/>
          <w:szCs w:val="22"/>
        </w:rPr>
        <w:t xml:space="preserve">ND = not detected </w:t>
      </w:r>
    </w:p>
    <w:sectPr w:rsidR="000D1D69" w:rsidRPr="004466C3" w:rsidSect="004E4768">
      <w:footerReference w:type="even" r:id="rId6"/>
      <w:footerReference w:type="default" r:id="rId7"/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5C567E5" w14:textId="77777777" w:rsidR="000A5A43" w:rsidRDefault="000A5A43" w:rsidP="00526A1D">
      <w:r>
        <w:separator/>
      </w:r>
    </w:p>
  </w:endnote>
  <w:endnote w:type="continuationSeparator" w:id="0">
    <w:p w14:paraId="23CD6571" w14:textId="77777777" w:rsidR="000A5A43" w:rsidRDefault="000A5A43" w:rsidP="00526A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92117995"/>
      <w:docPartObj>
        <w:docPartGallery w:val="Page Numbers (Bottom of Page)"/>
        <w:docPartUnique/>
      </w:docPartObj>
    </w:sdtPr>
    <w:sdtContent>
      <w:p w14:paraId="1C349369" w14:textId="521188CB" w:rsidR="000065BE" w:rsidRDefault="000065BE" w:rsidP="000958F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6433AD3" w14:textId="77777777" w:rsidR="000065BE" w:rsidRDefault="000065BE" w:rsidP="000065B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245CD98" w14:textId="1872569A" w:rsidR="000065BE" w:rsidRDefault="000065BE" w:rsidP="000958FF">
    <w:pPr>
      <w:pStyle w:val="Footer"/>
      <w:framePr w:wrap="none" w:vAnchor="text" w:hAnchor="margin" w:xAlign="right" w:y="1"/>
      <w:rPr>
        <w:rStyle w:val="PageNumber"/>
      </w:rPr>
    </w:pPr>
  </w:p>
  <w:p w14:paraId="2F9640EF" w14:textId="77777777" w:rsidR="000065BE" w:rsidRDefault="000065BE" w:rsidP="000065B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A8C7DED" w14:textId="77777777" w:rsidR="000A5A43" w:rsidRDefault="000A5A43" w:rsidP="00526A1D">
      <w:r>
        <w:separator/>
      </w:r>
    </w:p>
  </w:footnote>
  <w:footnote w:type="continuationSeparator" w:id="0">
    <w:p w14:paraId="677C182B" w14:textId="77777777" w:rsidR="000A5A43" w:rsidRDefault="000A5A43" w:rsidP="00526A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/>
  <w:attachedTemplate r:id="rId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1B81"/>
    <w:rsid w:val="00003484"/>
    <w:rsid w:val="000065BE"/>
    <w:rsid w:val="00015F28"/>
    <w:rsid w:val="00057755"/>
    <w:rsid w:val="00072DD4"/>
    <w:rsid w:val="000833D3"/>
    <w:rsid w:val="000A5A43"/>
    <w:rsid w:val="000C541A"/>
    <w:rsid w:val="000D1D69"/>
    <w:rsid w:val="001063FA"/>
    <w:rsid w:val="00113DF6"/>
    <w:rsid w:val="001B4C53"/>
    <w:rsid w:val="001F005D"/>
    <w:rsid w:val="002137E2"/>
    <w:rsid w:val="00227A94"/>
    <w:rsid w:val="0025371C"/>
    <w:rsid w:val="00263DA4"/>
    <w:rsid w:val="00330995"/>
    <w:rsid w:val="003C323B"/>
    <w:rsid w:val="00421EFB"/>
    <w:rsid w:val="00431312"/>
    <w:rsid w:val="004466C3"/>
    <w:rsid w:val="004A4B09"/>
    <w:rsid w:val="004E4768"/>
    <w:rsid w:val="004E604E"/>
    <w:rsid w:val="005239AA"/>
    <w:rsid w:val="00526A1D"/>
    <w:rsid w:val="00535841"/>
    <w:rsid w:val="005607A2"/>
    <w:rsid w:val="005776F4"/>
    <w:rsid w:val="005851D8"/>
    <w:rsid w:val="00593D31"/>
    <w:rsid w:val="005A0C52"/>
    <w:rsid w:val="005C5357"/>
    <w:rsid w:val="00610B74"/>
    <w:rsid w:val="006406A1"/>
    <w:rsid w:val="00641B81"/>
    <w:rsid w:val="00660CC1"/>
    <w:rsid w:val="00686BC4"/>
    <w:rsid w:val="0068792F"/>
    <w:rsid w:val="00692662"/>
    <w:rsid w:val="00697D83"/>
    <w:rsid w:val="006E1D25"/>
    <w:rsid w:val="00700BC8"/>
    <w:rsid w:val="007955C8"/>
    <w:rsid w:val="00797BBE"/>
    <w:rsid w:val="00857DB0"/>
    <w:rsid w:val="0088239F"/>
    <w:rsid w:val="00885A2E"/>
    <w:rsid w:val="00891D15"/>
    <w:rsid w:val="008E430A"/>
    <w:rsid w:val="0093173E"/>
    <w:rsid w:val="0095064F"/>
    <w:rsid w:val="009573AD"/>
    <w:rsid w:val="00957DEB"/>
    <w:rsid w:val="009A78AB"/>
    <w:rsid w:val="009B70F5"/>
    <w:rsid w:val="00A57342"/>
    <w:rsid w:val="00A605F7"/>
    <w:rsid w:val="00A820E4"/>
    <w:rsid w:val="00AD27DC"/>
    <w:rsid w:val="00B44FF1"/>
    <w:rsid w:val="00B961FB"/>
    <w:rsid w:val="00B97BDD"/>
    <w:rsid w:val="00B97DD3"/>
    <w:rsid w:val="00BD2462"/>
    <w:rsid w:val="00C1434E"/>
    <w:rsid w:val="00C30366"/>
    <w:rsid w:val="00C30EE0"/>
    <w:rsid w:val="00CC5FD0"/>
    <w:rsid w:val="00D447A7"/>
    <w:rsid w:val="00D44EB6"/>
    <w:rsid w:val="00DA1EB7"/>
    <w:rsid w:val="00DB64A2"/>
    <w:rsid w:val="00E17514"/>
    <w:rsid w:val="00E25CDD"/>
    <w:rsid w:val="00E51539"/>
    <w:rsid w:val="00E52F5C"/>
    <w:rsid w:val="00E723C3"/>
    <w:rsid w:val="00E842AD"/>
    <w:rsid w:val="00E97A50"/>
    <w:rsid w:val="00EB0915"/>
    <w:rsid w:val="00FE25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A4DD00"/>
  <w15:chartTrackingRefBased/>
  <w15:docId w15:val="{4DD73F80-77F7-0540-89F4-AA4637C27D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1B81"/>
    <w:rPr>
      <w:rFonts w:ascii="Arial" w:eastAsiaTheme="minorEastAsia" w:hAnsi="Arial"/>
      <w:sz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26A1D"/>
    <w:pPr>
      <w:tabs>
        <w:tab w:val="center" w:pos="4680"/>
        <w:tab w:val="right" w:pos="9360"/>
      </w:tabs>
    </w:pPr>
    <w:rPr>
      <w:rFonts w:asciiTheme="minorHAnsi" w:eastAsiaTheme="minorHAnsi" w:hAnsiTheme="minorHAnsi"/>
      <w:sz w:val="24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526A1D"/>
  </w:style>
  <w:style w:type="paragraph" w:styleId="Footer">
    <w:name w:val="footer"/>
    <w:basedOn w:val="Normal"/>
    <w:link w:val="FooterChar"/>
    <w:uiPriority w:val="99"/>
    <w:unhideWhenUsed/>
    <w:rsid w:val="00526A1D"/>
    <w:pPr>
      <w:tabs>
        <w:tab w:val="center" w:pos="4680"/>
        <w:tab w:val="right" w:pos="9360"/>
      </w:tabs>
    </w:pPr>
    <w:rPr>
      <w:rFonts w:asciiTheme="minorHAnsi" w:eastAsiaTheme="minorHAnsi" w:hAnsiTheme="minorHAnsi"/>
      <w:sz w:val="24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526A1D"/>
  </w:style>
  <w:style w:type="table" w:styleId="TableGrid">
    <w:name w:val="Table Grid"/>
    <w:aliases w:val="GrantTable"/>
    <w:basedOn w:val="TableNormal"/>
    <w:uiPriority w:val="39"/>
    <w:rsid w:val="00E97A50"/>
    <w:pPr>
      <w:jc w:val="center"/>
    </w:pPr>
    <w:rPr>
      <w:rFonts w:ascii="Arial" w:hAnsi="Arial" w:cs="Arial"/>
      <w:color w:val="000000" w:themeColor="text1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29" w:type="dxa"/>
        <w:left w:w="86" w:type="dxa"/>
        <w:right w:w="86" w:type="dxa"/>
      </w:tblCellMar>
    </w:tblPr>
    <w:tcPr>
      <w:vAlign w:val="center"/>
    </w:tcPr>
  </w:style>
  <w:style w:type="paragraph" w:styleId="Bibliography">
    <w:name w:val="Bibliography"/>
    <w:basedOn w:val="Normal"/>
    <w:next w:val="Normal"/>
    <w:uiPriority w:val="37"/>
    <w:unhideWhenUsed/>
    <w:rsid w:val="00AD27DC"/>
    <w:pPr>
      <w:tabs>
        <w:tab w:val="left" w:pos="380"/>
      </w:tabs>
      <w:spacing w:after="240"/>
      <w:ind w:left="384" w:hanging="384"/>
    </w:pPr>
  </w:style>
  <w:style w:type="character" w:styleId="PageNumber">
    <w:name w:val="page number"/>
    <w:basedOn w:val="DefaultParagraphFont"/>
    <w:uiPriority w:val="99"/>
    <w:semiHidden/>
    <w:unhideWhenUsed/>
    <w:rsid w:val="000065BE"/>
  </w:style>
  <w:style w:type="character" w:styleId="LineNumber">
    <w:name w:val="line number"/>
    <w:basedOn w:val="DefaultParagraphFont"/>
    <w:uiPriority w:val="99"/>
    <w:semiHidden/>
    <w:unhideWhenUsed/>
    <w:rsid w:val="00072DD4"/>
  </w:style>
  <w:style w:type="paragraph" w:styleId="Revision">
    <w:name w:val="Revision"/>
    <w:hidden/>
    <w:uiPriority w:val="99"/>
    <w:semiHidden/>
    <w:rsid w:val="00C30EE0"/>
    <w:rPr>
      <w:rFonts w:ascii="Arial" w:eastAsiaTheme="minorEastAsia" w:hAnsi="Arial"/>
      <w:sz w:val="22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DA1E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1E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1EB7"/>
    <w:rPr>
      <w:rFonts w:ascii="Arial" w:eastAsiaTheme="minorEastAsia" w:hAnsi="Arial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1E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1EB7"/>
    <w:rPr>
      <w:rFonts w:ascii="Arial" w:eastAsiaTheme="minorEastAsia" w:hAnsi="Arial"/>
      <w:b/>
      <w:bCs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reniere/Library/Group%20Containers/UBF8T346G9.Office/User%20Content.localized/Templates.localized/Blank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Blank.dotx</Template>
  <TotalTime>0</TotalTime>
  <Pages>1</Pages>
  <Words>102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shington</Company>
  <LinksUpToDate>false</LinksUpToDate>
  <CharactersWithSpaces>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Reniere</dc:creator>
  <cp:keywords/>
  <dc:description/>
  <cp:lastModifiedBy>Michelle Reniere</cp:lastModifiedBy>
  <cp:revision>2</cp:revision>
  <dcterms:created xsi:type="dcterms:W3CDTF">2025-02-07T19:04:00Z</dcterms:created>
  <dcterms:modified xsi:type="dcterms:W3CDTF">2025-02-07T1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hEhtq6TG"/&gt;&lt;style id="http://www.zotero.org/styles/plos-pathogens" hasBibliography="1" bibliographyStyleHasBeenSet="1"/&gt;&lt;prefs&gt;&lt;pref name="fieldType" value="Field"/&gt;&lt;/prefs&gt;&lt;/data&gt;</vt:lpwstr>
  </property>
</Properties>
</file>